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D759C" w14:textId="77777777" w:rsidR="0017159F" w:rsidRPr="001150D2" w:rsidRDefault="0017159F" w:rsidP="0017159F">
      <w:pPr>
        <w:spacing w:line="480" w:lineRule="auto"/>
      </w:pPr>
    </w:p>
    <w:p w14:paraId="7E558D94" w14:textId="77777777" w:rsidR="0017159F" w:rsidRPr="001150D2" w:rsidRDefault="0017159F" w:rsidP="0017159F">
      <w:pPr>
        <w:spacing w:line="360" w:lineRule="auto"/>
      </w:pPr>
      <w:r w:rsidRPr="001150D2">
        <w:rPr>
          <w:b/>
          <w:bCs/>
        </w:rPr>
        <w:t xml:space="preserve">Supplement </w:t>
      </w:r>
      <w:r w:rsidRPr="001150D2">
        <w:rPr>
          <w:b/>
          <w:bCs/>
          <w:lang w:bidi="ar"/>
        </w:rPr>
        <w:t>Table 1.</w:t>
      </w:r>
      <w:r w:rsidRPr="001150D2">
        <w:rPr>
          <w:lang w:bidi="ar"/>
        </w:rPr>
        <w:t xml:space="preserve"> The Newcastle-Ottawa Scale for assessing the quality of nonrandomized studies in meta-analysis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739"/>
        <w:gridCol w:w="739"/>
        <w:gridCol w:w="1035"/>
        <w:gridCol w:w="739"/>
        <w:gridCol w:w="739"/>
        <w:gridCol w:w="762"/>
        <w:gridCol w:w="762"/>
        <w:gridCol w:w="762"/>
        <w:gridCol w:w="739"/>
        <w:gridCol w:w="739"/>
        <w:gridCol w:w="762"/>
      </w:tblGrid>
      <w:tr w:rsidR="0017159F" w:rsidRPr="001150D2" w14:paraId="277EEDAB" w14:textId="77777777" w:rsidTr="003327CA">
        <w:trPr>
          <w:trHeight w:val="723"/>
        </w:trPr>
        <w:tc>
          <w:tcPr>
            <w:tcW w:w="309" w:type="pct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3325518A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Table</w:t>
            </w:r>
            <w:bookmarkStart w:id="0" w:name="SearchBookMark"/>
            <w:ins w:id="1" w:author="Vaishali" w:date="2023-10-18T17:36:00Z">
              <w:r>
                <w:rPr>
                  <w:b/>
                  <w:bCs/>
                  <w:lang w:bidi="ar"/>
                </w:rPr>
                <w:t>:</w:t>
              </w:r>
            </w:ins>
            <w:del w:id="2" w:author="Vaishali" w:date="2023-10-18T17:36:00Z">
              <w:r w:rsidRPr="001150D2" w:rsidDel="001150D2">
                <w:rPr>
                  <w:b/>
                  <w:bCs/>
                  <w:lang w:bidi="ar"/>
                </w:rPr>
                <w:delText xml:space="preserve"> :</w:delText>
              </w:r>
            </w:del>
            <w:bookmarkEnd w:id="0"/>
            <w:r w:rsidRPr="001150D2">
              <w:rPr>
                <w:lang w:bidi="ar"/>
              </w:rPr>
              <w:t xml:space="preserve"> The Newcastle-Ottawa Scale for assessing the quality of nonrandomized studies in meta-analysis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39B5EED4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Outcom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39810BD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Total scor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4BC6CE58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4E6DBD7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78C80BA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74332D3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6A59B7E5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0EF0B937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3FE3179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09BCB52B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7</w:t>
            </w:r>
          </w:p>
        </w:tc>
      </w:tr>
      <w:tr w:rsidR="0017159F" w:rsidRPr="001150D2" w14:paraId="60E87A4C" w14:textId="77777777" w:rsidTr="003327CA">
        <w:trPr>
          <w:trHeight w:val="1060"/>
        </w:trPr>
        <w:tc>
          <w:tcPr>
            <w:tcW w:w="30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4B7071B1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33C67276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F21E691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Adequate follow-u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297306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6D27BBB2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2858A04A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6B09FDD6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795BFB77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8CB06D4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7FD1E3EE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32221766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</w:tr>
      <w:tr w:rsidR="0017159F" w:rsidRPr="001150D2" w14:paraId="3F7372E0" w14:textId="77777777" w:rsidTr="003327CA">
        <w:trPr>
          <w:trHeight w:val="1040"/>
        </w:trPr>
        <w:tc>
          <w:tcPr>
            <w:tcW w:w="30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51A89212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4AF89BEC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E828F57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Enough follow up dura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1C1D7F2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486227F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8E65C32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186BBFF6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78AFF304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110AD89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6822ECBE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1EE12C76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</w:tr>
      <w:tr w:rsidR="0017159F" w:rsidRPr="001150D2" w14:paraId="7B0B50E0" w14:textId="77777777" w:rsidTr="003327CA">
        <w:trPr>
          <w:trHeight w:val="978"/>
        </w:trPr>
        <w:tc>
          <w:tcPr>
            <w:tcW w:w="30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4B0AC434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7715EE02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F58AAE1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Assessment of outcom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7A03FCC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49BC4894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7393CF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9E3C7F6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27AFD1C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034D05B9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3CE148EC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29B760DA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</w:tr>
      <w:tr w:rsidR="0017159F" w:rsidRPr="001150D2" w14:paraId="556902FB" w14:textId="77777777" w:rsidTr="003327CA">
        <w:trPr>
          <w:trHeight w:val="1164"/>
        </w:trPr>
        <w:tc>
          <w:tcPr>
            <w:tcW w:w="30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7C2A9EBA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A18416E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Selectio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F92D62D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Comparability of the cohor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F2F658D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8578698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0D37426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B1BA44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E793245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1A8A670C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A9FF30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753A375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</w:tr>
      <w:tr w:rsidR="0017159F" w:rsidRPr="001150D2" w14:paraId="7C6226E7" w14:textId="77777777" w:rsidTr="003327CA">
        <w:trPr>
          <w:trHeight w:val="1296"/>
        </w:trPr>
        <w:tc>
          <w:tcPr>
            <w:tcW w:w="30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38A42808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CA09460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768D5B5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Outcome not present at baselin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BDB4862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0674CA52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98262C9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2A149F4C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742FFE1F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7034F175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3A1FFBA2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78053F8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-</w:t>
            </w:r>
          </w:p>
        </w:tc>
      </w:tr>
      <w:tr w:rsidR="0017159F" w:rsidRPr="001150D2" w14:paraId="0FF39A7E" w14:textId="77777777" w:rsidTr="003327CA">
        <w:trPr>
          <w:trHeight w:val="1241"/>
        </w:trPr>
        <w:tc>
          <w:tcPr>
            <w:tcW w:w="30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5C7B739D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70F2614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6B349126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Ascertainment of exposur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AB14E5F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F187E2F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9ADAB96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269C8385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D6E399D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68A533FE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24C8900F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3D4B61CC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</w:tr>
      <w:tr w:rsidR="0017159F" w:rsidRPr="001150D2" w14:paraId="26D5C9D2" w14:textId="77777777" w:rsidTr="003327CA">
        <w:trPr>
          <w:trHeight w:val="1512"/>
        </w:trPr>
        <w:tc>
          <w:tcPr>
            <w:tcW w:w="30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0F7A7CEA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6916C5C4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9ADE937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Selection of the non-exposed cohor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0FD8A3DF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5136108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37E1A2A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27BEA82F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846CE44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2F63F393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28842552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7098893D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</w:tr>
      <w:tr w:rsidR="0017159F" w:rsidRPr="001150D2" w14:paraId="5CE0DCA9" w14:textId="77777777" w:rsidTr="003327CA">
        <w:trPr>
          <w:trHeight w:val="1614"/>
        </w:trPr>
        <w:tc>
          <w:tcPr>
            <w:tcW w:w="30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72AC3D0D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54AF0BAA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A5F60FB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Representative ness of the exposed cohor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818706D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C9DC702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BE88785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32A3D375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51F3F6AF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174B86D8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4780DC3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  <w:vAlign w:val="center"/>
          </w:tcPr>
          <w:p w14:paraId="358C27D5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*</w:t>
            </w:r>
          </w:p>
        </w:tc>
      </w:tr>
      <w:tr w:rsidR="0017159F" w:rsidRPr="001150D2" w14:paraId="269333E3" w14:textId="77777777" w:rsidTr="003327CA">
        <w:trPr>
          <w:trHeight w:val="2367"/>
        </w:trPr>
        <w:tc>
          <w:tcPr>
            <w:tcW w:w="309" w:type="pct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14:paraId="397E27C5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37C88B61" w14:textId="77777777" w:rsidR="0017159F" w:rsidRPr="001150D2" w:rsidRDefault="0017159F" w:rsidP="003327C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397E7C6" w14:textId="77777777" w:rsidR="0017159F" w:rsidRPr="001150D2" w:rsidRDefault="0017159F" w:rsidP="003327CA">
            <w:pPr>
              <w:ind w:left="113" w:right="113"/>
              <w:jc w:val="center"/>
              <w:textAlignment w:val="center"/>
              <w:rPr>
                <w:b/>
                <w:bCs/>
              </w:rPr>
            </w:pPr>
            <w:r w:rsidRPr="001150D2">
              <w:rPr>
                <w:b/>
                <w:bCs/>
                <w:lang w:bidi="ar"/>
              </w:rPr>
              <w:t>Stud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5A3611D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Liu et al,2019[15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7D14245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 xml:space="preserve"> Nakashima et al,2020[14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1E81566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proofErr w:type="spellStart"/>
            <w:r w:rsidRPr="001150D2">
              <w:rPr>
                <w:lang w:bidi="ar"/>
              </w:rPr>
              <w:t>Takigawa</w:t>
            </w:r>
            <w:proofErr w:type="spellEnd"/>
            <w:r w:rsidRPr="001150D2">
              <w:rPr>
                <w:lang w:bidi="ar"/>
              </w:rPr>
              <w:t xml:space="preserve"> et al，2020[17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F89DD1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Ishimura et al，2021[18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6F2CE7D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Okishige1 et al，2020[16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BE847E1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Lai et al,2021[19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91A84F7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Gao et al,2022[20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96BC5E2" w14:textId="77777777" w:rsidR="0017159F" w:rsidRPr="001150D2" w:rsidRDefault="0017159F" w:rsidP="003327CA">
            <w:pPr>
              <w:ind w:left="113" w:right="113"/>
              <w:jc w:val="center"/>
              <w:textAlignment w:val="center"/>
            </w:pPr>
            <w:r w:rsidRPr="001150D2">
              <w:rPr>
                <w:lang w:bidi="ar"/>
              </w:rPr>
              <w:t>Ishimura et al，2023[21]</w:t>
            </w:r>
          </w:p>
        </w:tc>
      </w:tr>
    </w:tbl>
    <w:p w14:paraId="783A5B8F" w14:textId="77777777" w:rsidR="0017159F" w:rsidRPr="001150D2" w:rsidRDefault="0017159F" w:rsidP="0017159F">
      <w:pPr>
        <w:rPr>
          <w:b/>
          <w:bCs/>
        </w:rPr>
      </w:pPr>
    </w:p>
    <w:p w14:paraId="71D783D1" w14:textId="77777777" w:rsidR="0017159F" w:rsidRPr="001150D2" w:rsidRDefault="0017159F" w:rsidP="0017159F">
      <w:pPr>
        <w:spacing w:line="480" w:lineRule="auto"/>
      </w:pPr>
      <w:r w:rsidRPr="001150D2">
        <w:rPr>
          <w:noProof/>
        </w:rPr>
        <w:drawing>
          <wp:inline distT="0" distB="0" distL="114300" distR="114300" wp14:anchorId="0E759680" wp14:editId="501B6DFD">
            <wp:extent cx="5263515" cy="2935605"/>
            <wp:effectExtent l="0" t="0" r="0" b="0"/>
            <wp:docPr id="17" name="图片 17" descr="C:\Users\HUAWEI\Desktop\meta修回\fig5.pngfig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:\Users\HUAWEI\Desktop\meta修回\fig5.pngfig5"/>
                    <pic:cNvPicPr>
                      <a:picLocks noChangeAspect="1"/>
                    </pic:cNvPicPr>
                  </pic:nvPicPr>
                  <pic:blipFill>
                    <a:blip r:embed="rId4"/>
                    <a:srcRect t="-2534" r="120" b="-2580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8E754" w14:textId="77777777" w:rsidR="0017159F" w:rsidRPr="001150D2" w:rsidRDefault="0017159F" w:rsidP="0017159F">
      <w:pPr>
        <w:spacing w:line="480" w:lineRule="auto"/>
      </w:pPr>
      <w:r w:rsidRPr="001150D2">
        <w:rPr>
          <w:b/>
          <w:bCs/>
        </w:rPr>
        <w:t xml:space="preserve">Supplement Figure 1. </w:t>
      </w:r>
      <w:r w:rsidRPr="001150D2">
        <w:t xml:space="preserve">Subgroup analysis for studies including mainly patients with </w:t>
      </w:r>
      <w:proofErr w:type="spellStart"/>
      <w:r w:rsidRPr="001150D2">
        <w:t>PeAF</w:t>
      </w:r>
      <w:proofErr w:type="spellEnd"/>
      <w:r w:rsidRPr="001150D2">
        <w:t xml:space="preserve"> and studies including only patients with </w:t>
      </w:r>
      <w:proofErr w:type="gramStart"/>
      <w:r w:rsidRPr="001150D2">
        <w:t>PMAT.(</w:t>
      </w:r>
      <w:proofErr w:type="spellStart"/>
      <w:proofErr w:type="gramEnd"/>
      <w:r w:rsidRPr="001150D2">
        <w:t>PeAF</w:t>
      </w:r>
      <w:proofErr w:type="spellEnd"/>
      <w:r w:rsidRPr="001150D2">
        <w:t xml:space="preserve">, Persistent atrial fibrillation; PMAT, </w:t>
      </w:r>
      <w:proofErr w:type="spellStart"/>
      <w:r w:rsidRPr="001150D2">
        <w:t>perimitral</w:t>
      </w:r>
      <w:proofErr w:type="spellEnd"/>
      <w:r w:rsidRPr="001150D2">
        <w:t xml:space="preserve"> atrial tachycardia; VOM-EI + CA, VOM absolute ethanol injection with catheter ablation; CA, catheter ablation)</w:t>
      </w:r>
    </w:p>
    <w:p w14:paraId="48FF6BD7" w14:textId="77777777" w:rsidR="0017159F" w:rsidRPr="001150D2" w:rsidRDefault="0017159F" w:rsidP="0017159F">
      <w:pPr>
        <w:spacing w:line="480" w:lineRule="auto"/>
      </w:pPr>
      <w:r w:rsidRPr="001150D2">
        <w:rPr>
          <w:noProof/>
        </w:rPr>
        <w:lastRenderedPageBreak/>
        <w:drawing>
          <wp:inline distT="0" distB="0" distL="114300" distR="114300" wp14:anchorId="4757534F" wp14:editId="7C23D3B7">
            <wp:extent cx="5263515" cy="2870835"/>
            <wp:effectExtent l="0" t="0" r="0" b="0"/>
            <wp:docPr id="18" name="图片 18" descr="C:\Users\HUAWEI\Desktop\meta修回\fig4.png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C:\Users\HUAWEI\Desktop\meta修回\fig4.pngfig4"/>
                    <pic:cNvPicPr>
                      <a:picLocks noChangeAspect="1"/>
                    </pic:cNvPicPr>
                  </pic:nvPicPr>
                  <pic:blipFill>
                    <a:blip r:embed="rId5"/>
                    <a:srcRect t="-5992" r="60" b="-97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8E75B" w14:textId="77777777" w:rsidR="0017159F" w:rsidRPr="001150D2" w:rsidRDefault="0017159F" w:rsidP="0017159F">
      <w:pPr>
        <w:spacing w:line="480" w:lineRule="auto"/>
      </w:pPr>
      <w:r w:rsidRPr="001150D2">
        <w:rPr>
          <w:b/>
          <w:bCs/>
        </w:rPr>
        <w:t>Supplement Figure 2.</w:t>
      </w:r>
      <w:r w:rsidRPr="001150D2">
        <w:t xml:space="preserve"> Subgroup comparison between population undergoing MIBB ablation or with MIBB block and population without MIBB ablation or </w:t>
      </w:r>
      <w:proofErr w:type="gramStart"/>
      <w:r w:rsidRPr="001150D2">
        <w:t>block.(</w:t>
      </w:r>
      <w:proofErr w:type="gramEnd"/>
      <w:r w:rsidRPr="001150D2">
        <w:t>MIBB, mitral isthmus bidirectional block; VOM-EI + CA, VOM absolute ethanol injection with catheter ablation; CA, catheter ablation)</w:t>
      </w:r>
    </w:p>
    <w:p w14:paraId="61305623" w14:textId="77777777" w:rsidR="0017159F" w:rsidRPr="001150D2" w:rsidRDefault="0017159F" w:rsidP="0017159F">
      <w:pPr>
        <w:spacing w:line="480" w:lineRule="auto"/>
        <w:rPr>
          <w:b/>
          <w:bCs/>
        </w:rPr>
      </w:pPr>
      <w:r w:rsidRPr="001150D2">
        <w:rPr>
          <w:b/>
          <w:bCs/>
          <w:noProof/>
        </w:rPr>
        <w:drawing>
          <wp:inline distT="0" distB="0" distL="114300" distR="114300" wp14:anchorId="057E0167" wp14:editId="4E0891E0">
            <wp:extent cx="5271770" cy="1565910"/>
            <wp:effectExtent l="0" t="0" r="5080" b="5715"/>
            <wp:docPr id="5" name="图片 5" descr="C:\Users\HUAWEI\Desktop\meta修回\fig6.pngfig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HUAWEI\Desktop\meta修回\fig6.pngfig6"/>
                    <pic:cNvPicPr>
                      <a:picLocks noChangeAspect="1"/>
                    </pic:cNvPicPr>
                  </pic:nvPicPr>
                  <pic:blipFill>
                    <a:blip r:embed="rId6"/>
                    <a:srcRect t="2475" b="247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56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572E1" w14:textId="77777777" w:rsidR="0017159F" w:rsidRPr="001150D2" w:rsidRDefault="0017159F" w:rsidP="0017159F">
      <w:pPr>
        <w:spacing w:line="480" w:lineRule="auto"/>
      </w:pPr>
      <w:r w:rsidRPr="001150D2">
        <w:rPr>
          <w:b/>
          <w:bCs/>
        </w:rPr>
        <w:t>Supplement Figure 3.</w:t>
      </w:r>
      <w:r w:rsidRPr="001150D2">
        <w:t xml:space="preserve"> Pooled safety of VOM-EI and </w:t>
      </w:r>
      <w:proofErr w:type="gramStart"/>
      <w:r w:rsidRPr="001150D2">
        <w:t>CA.(</w:t>
      </w:r>
      <w:proofErr w:type="gramEnd"/>
      <w:r w:rsidRPr="001150D2">
        <w:t xml:space="preserve">VOM-EI + CA, VOM absolute ethanol injection with catheter ablation; CA, catheter ablation, safety endpoint including intraprocedural pericardial effusion, subacute pericardial effusion requiring drainage, subacute pericardial effusion/pericarditis not requiring drainage, vascular access </w:t>
      </w:r>
      <w:r w:rsidRPr="001150D2">
        <w:lastRenderedPageBreak/>
        <w:t xml:space="preserve">complications, stroke, transient ischemic attack, fluid overload, pneumonia </w:t>
      </w:r>
      <w:proofErr w:type="spellStart"/>
      <w:r w:rsidRPr="001150D2">
        <w:t>atrioesophageal</w:t>
      </w:r>
      <w:proofErr w:type="spellEnd"/>
      <w:r w:rsidRPr="001150D2">
        <w:t xml:space="preserve"> fistula and death)</w:t>
      </w:r>
    </w:p>
    <w:p w14:paraId="4CF4E65F" w14:textId="77777777" w:rsidR="0017159F" w:rsidRPr="001150D2" w:rsidRDefault="0017159F" w:rsidP="0017159F">
      <w:pPr>
        <w:spacing w:line="480" w:lineRule="auto"/>
        <w:rPr>
          <w:lang w:eastAsia="zh-Hans"/>
        </w:rPr>
      </w:pPr>
      <w:r w:rsidRPr="001150D2">
        <w:rPr>
          <w:noProof/>
        </w:rPr>
        <w:drawing>
          <wp:inline distT="0" distB="0" distL="0" distR="0" wp14:anchorId="39D126D3" wp14:editId="27CB4E70">
            <wp:extent cx="2396490" cy="1597660"/>
            <wp:effectExtent l="0" t="0" r="3810" b="2540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4090" cy="1602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50D2">
        <w:rPr>
          <w:noProof/>
        </w:rPr>
        <w:drawing>
          <wp:inline distT="0" distB="0" distL="0" distR="0" wp14:anchorId="3D8CD3BD" wp14:editId="5EA3C436">
            <wp:extent cx="2552700" cy="1701800"/>
            <wp:effectExtent l="0" t="0" r="0" b="3175"/>
            <wp:docPr id="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65661" cy="171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6B309" w14:textId="77777777" w:rsidR="0017159F" w:rsidRPr="001150D2" w:rsidRDefault="0017159F" w:rsidP="0017159F">
      <w:pPr>
        <w:spacing w:line="480" w:lineRule="auto"/>
      </w:pPr>
      <w:r w:rsidRPr="001150D2">
        <w:rPr>
          <w:b/>
          <w:bCs/>
        </w:rPr>
        <w:t>Supplement Figure 4.</w:t>
      </w:r>
      <w:r w:rsidRPr="001150D2">
        <w:t xml:space="preserve"> Funnel plot for studies investigating </w:t>
      </w:r>
      <w:r w:rsidRPr="001150D2">
        <w:rPr>
          <w:lang w:eastAsia="zh-Hans"/>
        </w:rPr>
        <w:t>MI</w:t>
      </w:r>
      <w:r w:rsidRPr="001150D2">
        <w:t>BB</w:t>
      </w:r>
      <w:r w:rsidRPr="001150D2">
        <w:rPr>
          <w:lang w:eastAsia="zh-Hans"/>
        </w:rPr>
        <w:t xml:space="preserve"> block (left panel) and recurrence of atrial arrhythmias (right panel</w:t>
      </w:r>
      <w:proofErr w:type="gramStart"/>
      <w:r w:rsidRPr="001150D2">
        <w:rPr>
          <w:lang w:eastAsia="zh-Hans"/>
        </w:rPr>
        <w:t>).</w:t>
      </w:r>
      <w:r w:rsidRPr="001150D2">
        <w:t>(</w:t>
      </w:r>
      <w:proofErr w:type="gramEnd"/>
      <w:r w:rsidRPr="001150D2">
        <w:t>MIBB, mitral isthmus bidirectional block)</w:t>
      </w:r>
    </w:p>
    <w:p w14:paraId="4F7F4905" w14:textId="77777777" w:rsidR="0017159F" w:rsidRPr="001150D2" w:rsidRDefault="0017159F" w:rsidP="0017159F">
      <w:pPr>
        <w:spacing w:line="360" w:lineRule="auto"/>
      </w:pPr>
      <w:r w:rsidRPr="001150D2">
        <w:rPr>
          <w:noProof/>
        </w:rPr>
        <w:drawing>
          <wp:inline distT="0" distB="0" distL="114300" distR="114300" wp14:anchorId="4BAB418E" wp14:editId="03FEBAAF">
            <wp:extent cx="3143250" cy="3533775"/>
            <wp:effectExtent l="0" t="0" r="0" b="0"/>
            <wp:docPr id="4" name="图片 4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isk of bias summar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11C1B" w14:textId="77777777" w:rsidR="0017159F" w:rsidRPr="001150D2" w:rsidRDefault="0017159F" w:rsidP="0017159F">
      <w:pPr>
        <w:spacing w:line="360" w:lineRule="auto"/>
      </w:pPr>
      <w:r w:rsidRPr="001150D2">
        <w:rPr>
          <w:b/>
          <w:bCs/>
        </w:rPr>
        <w:t>Supplement Figure 5.</w:t>
      </w:r>
      <w:r w:rsidRPr="001150D2">
        <w:t xml:space="preserve"> Quality assessment for randomized clinical trials according to the Cochrane risk of bias assessment tool.</w:t>
      </w:r>
    </w:p>
    <w:p w14:paraId="4E40291A" w14:textId="77777777" w:rsidR="0017159F" w:rsidRPr="001150D2" w:rsidRDefault="0017159F" w:rsidP="0017159F">
      <w:pPr>
        <w:spacing w:line="480" w:lineRule="auto"/>
        <w:rPr>
          <w:b/>
          <w:bCs/>
        </w:rPr>
      </w:pPr>
    </w:p>
    <w:p w14:paraId="43440FEE" w14:textId="77777777" w:rsidR="00E143B5" w:rsidRDefault="00E143B5">
      <w:bookmarkStart w:id="3" w:name="_GoBack"/>
      <w:bookmarkEnd w:id="3"/>
    </w:p>
    <w:sectPr w:rsidR="00E143B5" w:rsidSect="009B78B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73A98" w14:textId="77777777" w:rsidR="001150D2" w:rsidRDefault="001715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9636103"/>
      <w:showingPlcHdr/>
    </w:sdtPr>
    <w:sdtEndPr/>
    <w:sdtContent>
      <w:p w14:paraId="4D09A931" w14:textId="77777777" w:rsidR="001150D2" w:rsidRDefault="0017159F">
        <w:pPr>
          <w:pStyle w:val="Footer"/>
          <w:jc w:val="right"/>
        </w:pPr>
        <w:r>
          <w:t xml:space="preserve">     </w:t>
        </w:r>
      </w:p>
    </w:sdtContent>
  </w:sdt>
  <w:p w14:paraId="06AC9D16" w14:textId="77777777" w:rsidR="001150D2" w:rsidRDefault="001715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5FA052" w14:textId="77777777" w:rsidR="001150D2" w:rsidRDefault="0017159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4C73BC" w14:textId="77777777" w:rsidR="001150D2" w:rsidRDefault="001715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B7197" w14:textId="77777777" w:rsidR="001150D2" w:rsidRDefault="001715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17A3D" w14:textId="77777777" w:rsidR="001150D2" w:rsidRDefault="0017159F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ishali">
    <w15:presenceInfo w15:providerId="AD" w15:userId="S-1-5-21-861764115-1612453378-1093625069-989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36F5F"/>
    <w:rsid w:val="00113C87"/>
    <w:rsid w:val="0017159F"/>
    <w:rsid w:val="00236F5F"/>
    <w:rsid w:val="002E641B"/>
    <w:rsid w:val="00601D56"/>
    <w:rsid w:val="00766C85"/>
    <w:rsid w:val="00E1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2E193-9894-41EE-91B8-1B55CEA89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17159F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7159F"/>
    <w:rPr>
      <w:rFonts w:eastAsiaTheme="minorEastAsia"/>
      <w:kern w:val="2"/>
      <w:sz w:val="21"/>
      <w:szCs w:val="24"/>
      <w:lang w:eastAsia="zh-CN"/>
    </w:rPr>
  </w:style>
  <w:style w:type="paragraph" w:styleId="Header">
    <w:name w:val="header"/>
    <w:basedOn w:val="Normal"/>
    <w:link w:val="HeaderChar"/>
    <w:qFormat/>
    <w:rsid w:val="0017159F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17159F"/>
    <w:rPr>
      <w:rFonts w:eastAsiaTheme="minorEastAsia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2.xml"/><Relationship Id="rId5" Type="http://schemas.openxmlformats.org/officeDocument/2006/relationships/image" Target="media/image2.png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2</cp:revision>
  <dcterms:created xsi:type="dcterms:W3CDTF">2023-10-18T12:10:00Z</dcterms:created>
  <dcterms:modified xsi:type="dcterms:W3CDTF">2023-10-18T12:10:00Z</dcterms:modified>
</cp:coreProperties>
</file>